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9177" w14:textId="43E2F155" w:rsidR="00EF37D9" w:rsidRPr="00C43DEA" w:rsidRDefault="00C43DEA" w:rsidP="00EF37D9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</w:t>
      </w:r>
      <w:r w:rsidR="00984BC8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lementary </w:t>
      </w:r>
      <w:r w:rsidRPr="00474302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A65272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4743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819DE" w:rsidRPr="00F819DE">
        <w:rPr>
          <w:rFonts w:ascii="Times New Roman" w:hAnsi="Times New Roman" w:cs="Times New Roman"/>
          <w:sz w:val="20"/>
          <w:szCs w:val="20"/>
        </w:rPr>
        <w:t>Age-specific sternum TcB levels at different percentile ranges and their predictive ability for subsequent need of phototherapy.TcB: transcutaneous bilirubin; NPV: negative predictive value; PPV: positive predictive value; SHB: significant hyperbilirubinemia</w:t>
      </w:r>
    </w:p>
    <w:tbl>
      <w:tblPr>
        <w:tblW w:w="9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600"/>
        <w:gridCol w:w="840"/>
        <w:gridCol w:w="820"/>
        <w:gridCol w:w="1100"/>
        <w:gridCol w:w="1100"/>
        <w:gridCol w:w="1100"/>
        <w:gridCol w:w="1100"/>
      </w:tblGrid>
      <w:tr w:rsidR="00C43DEA" w:rsidRPr="003A2DB9" w14:paraId="4016A20C" w14:textId="77777777" w:rsidTr="00A74DE2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062" w14:textId="77777777" w:rsidR="00C43DEA" w:rsidRPr="003A2DB9" w:rsidRDefault="00C43DEA" w:rsidP="00A74DE2">
            <w:pPr>
              <w:keepNext/>
              <w:keepLines/>
              <w:spacing w:before="200" w:after="0" w:line="360" w:lineRule="auto"/>
              <w:outlineLvl w:val="4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- 12 h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40E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642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C29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DA1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DD4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244E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9734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3BEABDC3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7F7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377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68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B90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4729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1F2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B75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69D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F96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668AA983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2A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7D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65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9F8D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72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B5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47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B07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1%</w:t>
            </w:r>
          </w:p>
        </w:tc>
      </w:tr>
      <w:tr w:rsidR="00C43DEA" w:rsidRPr="003A2DB9" w14:paraId="42B74101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B67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F1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20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1167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7B2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99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95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3AA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6403BBE7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94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7F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5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7C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A97A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8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CA0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90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6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F93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4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712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4%</w:t>
            </w:r>
          </w:p>
        </w:tc>
      </w:tr>
      <w:tr w:rsidR="00C43DEA" w:rsidRPr="003A2DB9" w14:paraId="67C5339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809B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A58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1298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3C33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E96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C94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51A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671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11D95D46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428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FA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02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7850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EF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C8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ED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434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7%</w:t>
            </w:r>
          </w:p>
        </w:tc>
      </w:tr>
      <w:tr w:rsidR="00C43DEA" w:rsidRPr="003A2DB9" w14:paraId="4775F67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0A8A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2E3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DFC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BEA2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2710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B60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923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3A5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043EABA6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C80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- 24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25C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E50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A6C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8B6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21D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DC3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F9C5" w14:textId="77777777" w:rsidR="00C43DEA" w:rsidRPr="003A2DB9" w:rsidRDefault="00C43DEA" w:rsidP="00A74DE2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6D6408FC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B1CE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160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8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36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C6B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61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429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132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0AB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13F5E536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B1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D7B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2D5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984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49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5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A3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5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C4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4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405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%</w:t>
            </w:r>
          </w:p>
        </w:tc>
      </w:tr>
      <w:tr w:rsidR="00C43DEA" w:rsidRPr="003A2DB9" w14:paraId="3191D8C1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FA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34A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92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ACF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599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2DC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0EE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904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593F679D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47A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374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2A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8C6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57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3B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08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6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E49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%</w:t>
            </w:r>
          </w:p>
        </w:tc>
      </w:tr>
      <w:tr w:rsidR="00C43DEA" w:rsidRPr="003A2DB9" w14:paraId="7995E79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E32D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19D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A3D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85E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EE3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CB7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388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5CC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1FBA7CF3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5D5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909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09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5D2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98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E3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5E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54F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3%</w:t>
            </w:r>
          </w:p>
        </w:tc>
      </w:tr>
      <w:tr w:rsidR="00C43DEA" w:rsidRPr="003A2DB9" w14:paraId="5F8676F7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469A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50F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5125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727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F15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F7A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E78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38A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0F0EDC0B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2F2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-36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795D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A6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B4B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A0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DF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9B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5E7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1D649996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92F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99D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7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7C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BDC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CD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F4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57E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475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0D41E1B4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AF2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C6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69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0B5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93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6A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C3E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DB2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5%</w:t>
            </w:r>
          </w:p>
        </w:tc>
      </w:tr>
      <w:tr w:rsidR="00C43DEA" w:rsidRPr="003A2DB9" w14:paraId="571FE656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5FE7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C8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6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EB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11F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AD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D2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A2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5BA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678EB947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994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B8E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6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BB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96B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0E3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3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49B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8F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EB7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2%</w:t>
            </w:r>
          </w:p>
        </w:tc>
      </w:tr>
      <w:tr w:rsidR="00C43DEA" w:rsidRPr="003A2DB9" w14:paraId="554E0DB9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D2B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0B2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714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5F8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64E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290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3C0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57D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77E2B733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468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73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D7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232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90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36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797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D8B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4%</w:t>
            </w:r>
          </w:p>
        </w:tc>
      </w:tr>
      <w:tr w:rsidR="00C43DEA" w:rsidRPr="003A2DB9" w14:paraId="025ABE7A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0DBF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39B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21FC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2B7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DB0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C6F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2F5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1F5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036A7A65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EAE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lastRenderedPageBreak/>
              <w:t>37-48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2A8B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E5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FA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40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13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2D6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F52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3B4E59B8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2D44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27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86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F63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EA3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9BE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7E7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EEF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ACB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4DBFC4D7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A1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19C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60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5D2B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0E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0D8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3A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B92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C43DEA" w:rsidRPr="003A2DB9" w14:paraId="570D17DD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45F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C94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22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2151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1C8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F10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9A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68D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103A8F49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5DC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3F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9A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2DF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E0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0A0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71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5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E56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9%</w:t>
            </w:r>
          </w:p>
        </w:tc>
      </w:tr>
      <w:tr w:rsidR="00C43DEA" w:rsidRPr="003A2DB9" w14:paraId="4B8D6404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9D37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1B9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6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B30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676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018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B45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43F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51F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31C4BB47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2A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21F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08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4B7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070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53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4F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CA5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5%</w:t>
            </w:r>
          </w:p>
        </w:tc>
      </w:tr>
      <w:tr w:rsidR="00C43DEA" w:rsidRPr="003A2DB9" w14:paraId="39B51AFB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6690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7F0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F0E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8A5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081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53B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376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119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5D77C791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C48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9-60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2D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F2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63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1D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97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F9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4FF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6AEF7573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E3DC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551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77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7D2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E4F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B10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BBA8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F78E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0D2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33666C1F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18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EEC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8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37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93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75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A98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28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645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2%</w:t>
            </w:r>
          </w:p>
        </w:tc>
      </w:tr>
      <w:tr w:rsidR="00C43DEA" w:rsidRPr="003A2DB9" w14:paraId="70D5C553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A751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C84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734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3D5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13F4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E52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F3B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BEB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3549E96D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699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8C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08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B27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B0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D2D1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7D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67A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1%</w:t>
            </w:r>
          </w:p>
        </w:tc>
      </w:tr>
      <w:tr w:rsidR="00C43DEA" w:rsidRPr="003A2DB9" w14:paraId="132D8A14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52F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B7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2E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ED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5EC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F049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6C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097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3527413D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E54D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21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8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5E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101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8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C5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6333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0F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8AF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7%</w:t>
            </w:r>
          </w:p>
        </w:tc>
      </w:tr>
      <w:tr w:rsidR="00C43DEA" w:rsidRPr="003A2DB9" w14:paraId="311CC3E7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8A84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BD1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3FE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55F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C48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3F49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094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495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0CD088F2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B1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1-72 h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EDF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FB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667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70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EE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98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D5F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</w:tr>
      <w:tr w:rsidR="00C43DEA" w:rsidRPr="003A2DB9" w14:paraId="3244DB76" w14:textId="77777777" w:rsidTr="00A74DE2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233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D08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sk-SK"/>
              </w:rPr>
              <w:t>Number (N</w:t>
            </w: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=273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8F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DB7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HB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4F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P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4E1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NPV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FD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ensitiv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482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Specificity</w:t>
            </w:r>
          </w:p>
        </w:tc>
      </w:tr>
      <w:tr w:rsidR="00C43DEA" w:rsidRPr="003A2DB9" w14:paraId="1E63692A" w14:textId="77777777" w:rsidTr="00A74DE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40A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95th percentile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2C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1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865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C03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5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36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052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9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15B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67%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E10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4%</w:t>
            </w:r>
          </w:p>
        </w:tc>
      </w:tr>
      <w:tr w:rsidR="00C43DEA" w:rsidRPr="003A2DB9" w14:paraId="385DBC85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3CC2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9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C9C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5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8EF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71F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1C6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C64C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F93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BC2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6F17344C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156D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F20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8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08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713B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28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BFA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1A26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EB4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73%</w:t>
            </w:r>
          </w:p>
        </w:tc>
      </w:tr>
      <w:tr w:rsidR="00C43DEA" w:rsidRPr="003A2DB9" w14:paraId="56912DE6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E2D36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75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5625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A800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EAAE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F78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68C8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94C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55A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  <w:tr w:rsidR="00C43DEA" w:rsidRPr="003A2DB9" w14:paraId="5F1FEA7C" w14:textId="77777777" w:rsidTr="00A74DE2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A8AC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Above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995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7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3B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42E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4A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3DDAA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78A1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A954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38%</w:t>
            </w:r>
          </w:p>
        </w:tc>
      </w:tr>
      <w:tr w:rsidR="00C43DEA" w:rsidRPr="003A2DB9" w14:paraId="0A6C4E11" w14:textId="77777777" w:rsidTr="00A74DE2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7142" w14:textId="77777777" w:rsidR="00C43DEA" w:rsidRPr="003A2DB9" w:rsidRDefault="00C43DEA" w:rsidP="00A74DE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Below 40th percentile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E57D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D78F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65933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C19C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4D79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DF97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8C62" w14:textId="77777777" w:rsidR="00C43DEA" w:rsidRPr="003A2DB9" w:rsidRDefault="00C43DEA" w:rsidP="00A74DE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sk-SK"/>
              </w:rPr>
            </w:pPr>
            <w:r w:rsidRPr="00474302">
              <w:rPr>
                <w:rFonts w:ascii="Calibri" w:eastAsia="Times New Roman" w:hAnsi="Calibri" w:cs="Calibri"/>
                <w:color w:val="000000"/>
                <w:lang w:val="en-GB" w:eastAsia="sk-SK"/>
              </w:rPr>
              <w:t> </w:t>
            </w:r>
          </w:p>
        </w:tc>
      </w:tr>
    </w:tbl>
    <w:p w14:paraId="0617A11E" w14:textId="538CB990" w:rsidR="00C43DEA" w:rsidRDefault="00C43DEA"/>
    <w:p w14:paraId="58B7B5F5" w14:textId="77777777" w:rsidR="00C43DEA" w:rsidRDefault="00C43DEA"/>
    <w:sectPr w:rsidR="00C43DE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7D9"/>
    <w:rsid w:val="00000769"/>
    <w:rsid w:val="00015BFA"/>
    <w:rsid w:val="00021D0F"/>
    <w:rsid w:val="00035880"/>
    <w:rsid w:val="00051A35"/>
    <w:rsid w:val="0006511A"/>
    <w:rsid w:val="000762E7"/>
    <w:rsid w:val="00076552"/>
    <w:rsid w:val="000841C4"/>
    <w:rsid w:val="00090521"/>
    <w:rsid w:val="000A2DC8"/>
    <w:rsid w:val="000B2D48"/>
    <w:rsid w:val="000C1418"/>
    <w:rsid w:val="000E411A"/>
    <w:rsid w:val="001072E3"/>
    <w:rsid w:val="00111579"/>
    <w:rsid w:val="0014356A"/>
    <w:rsid w:val="00147F1A"/>
    <w:rsid w:val="001507AE"/>
    <w:rsid w:val="00156F65"/>
    <w:rsid w:val="00167522"/>
    <w:rsid w:val="00181899"/>
    <w:rsid w:val="001A54AB"/>
    <w:rsid w:val="001B7387"/>
    <w:rsid w:val="001C2CD2"/>
    <w:rsid w:val="001C7304"/>
    <w:rsid w:val="001F73FB"/>
    <w:rsid w:val="00204139"/>
    <w:rsid w:val="0021053F"/>
    <w:rsid w:val="00222F79"/>
    <w:rsid w:val="00246116"/>
    <w:rsid w:val="0024683E"/>
    <w:rsid w:val="00265DD0"/>
    <w:rsid w:val="00266F5E"/>
    <w:rsid w:val="00270347"/>
    <w:rsid w:val="00282788"/>
    <w:rsid w:val="00296548"/>
    <w:rsid w:val="002B1F2F"/>
    <w:rsid w:val="002C1773"/>
    <w:rsid w:val="002E2A0C"/>
    <w:rsid w:val="002F293C"/>
    <w:rsid w:val="002F5573"/>
    <w:rsid w:val="003125FA"/>
    <w:rsid w:val="0031509B"/>
    <w:rsid w:val="00354A2F"/>
    <w:rsid w:val="003566DF"/>
    <w:rsid w:val="003802EA"/>
    <w:rsid w:val="00387728"/>
    <w:rsid w:val="003A5D06"/>
    <w:rsid w:val="003B3224"/>
    <w:rsid w:val="003C444B"/>
    <w:rsid w:val="003C4C2F"/>
    <w:rsid w:val="003D0305"/>
    <w:rsid w:val="003E6AB2"/>
    <w:rsid w:val="003F490E"/>
    <w:rsid w:val="00405987"/>
    <w:rsid w:val="004203E1"/>
    <w:rsid w:val="00450825"/>
    <w:rsid w:val="00463B8C"/>
    <w:rsid w:val="00467B56"/>
    <w:rsid w:val="004A26DB"/>
    <w:rsid w:val="004B0655"/>
    <w:rsid w:val="004D379B"/>
    <w:rsid w:val="004D43B0"/>
    <w:rsid w:val="004D5800"/>
    <w:rsid w:val="004E2283"/>
    <w:rsid w:val="004E556C"/>
    <w:rsid w:val="004E5C7A"/>
    <w:rsid w:val="00523D0B"/>
    <w:rsid w:val="00532F47"/>
    <w:rsid w:val="005430D6"/>
    <w:rsid w:val="0055282C"/>
    <w:rsid w:val="00586EC4"/>
    <w:rsid w:val="00597A19"/>
    <w:rsid w:val="005A5F4D"/>
    <w:rsid w:val="005C4D9E"/>
    <w:rsid w:val="005D2023"/>
    <w:rsid w:val="005E49DD"/>
    <w:rsid w:val="005F6962"/>
    <w:rsid w:val="006078C4"/>
    <w:rsid w:val="0061036C"/>
    <w:rsid w:val="0061160D"/>
    <w:rsid w:val="006460B9"/>
    <w:rsid w:val="00650F50"/>
    <w:rsid w:val="0066059E"/>
    <w:rsid w:val="00665F72"/>
    <w:rsid w:val="006717C6"/>
    <w:rsid w:val="00690326"/>
    <w:rsid w:val="006903A6"/>
    <w:rsid w:val="006B7B3B"/>
    <w:rsid w:val="006C407E"/>
    <w:rsid w:val="006C44F8"/>
    <w:rsid w:val="006D2E44"/>
    <w:rsid w:val="006D6E36"/>
    <w:rsid w:val="006D7468"/>
    <w:rsid w:val="006E3CE4"/>
    <w:rsid w:val="006E7489"/>
    <w:rsid w:val="007036BE"/>
    <w:rsid w:val="00717394"/>
    <w:rsid w:val="00726527"/>
    <w:rsid w:val="00732034"/>
    <w:rsid w:val="00740878"/>
    <w:rsid w:val="0078331C"/>
    <w:rsid w:val="007845F0"/>
    <w:rsid w:val="00785CDC"/>
    <w:rsid w:val="007943F2"/>
    <w:rsid w:val="007A5FEE"/>
    <w:rsid w:val="007B381C"/>
    <w:rsid w:val="007C2DA4"/>
    <w:rsid w:val="007D5422"/>
    <w:rsid w:val="007E7918"/>
    <w:rsid w:val="007F0204"/>
    <w:rsid w:val="007F7A73"/>
    <w:rsid w:val="0080202D"/>
    <w:rsid w:val="00814059"/>
    <w:rsid w:val="008315C0"/>
    <w:rsid w:val="008335B2"/>
    <w:rsid w:val="00842D5F"/>
    <w:rsid w:val="00850A31"/>
    <w:rsid w:val="008557D9"/>
    <w:rsid w:val="00866A60"/>
    <w:rsid w:val="0087244E"/>
    <w:rsid w:val="008A4035"/>
    <w:rsid w:val="008B4739"/>
    <w:rsid w:val="008C431E"/>
    <w:rsid w:val="008E22D1"/>
    <w:rsid w:val="008E7EB5"/>
    <w:rsid w:val="008F6293"/>
    <w:rsid w:val="00900992"/>
    <w:rsid w:val="00902381"/>
    <w:rsid w:val="00905C88"/>
    <w:rsid w:val="00910A1E"/>
    <w:rsid w:val="00924856"/>
    <w:rsid w:val="009549C7"/>
    <w:rsid w:val="00966C7C"/>
    <w:rsid w:val="00967FDC"/>
    <w:rsid w:val="0097066A"/>
    <w:rsid w:val="009739E4"/>
    <w:rsid w:val="0098028C"/>
    <w:rsid w:val="0098278C"/>
    <w:rsid w:val="00984BC8"/>
    <w:rsid w:val="00984EA3"/>
    <w:rsid w:val="009B22CD"/>
    <w:rsid w:val="009B3DDB"/>
    <w:rsid w:val="009B5681"/>
    <w:rsid w:val="009C7489"/>
    <w:rsid w:val="00A15774"/>
    <w:rsid w:val="00A2430B"/>
    <w:rsid w:val="00A31F52"/>
    <w:rsid w:val="00A37391"/>
    <w:rsid w:val="00A45104"/>
    <w:rsid w:val="00A454B4"/>
    <w:rsid w:val="00A578E6"/>
    <w:rsid w:val="00A57AE2"/>
    <w:rsid w:val="00A6146D"/>
    <w:rsid w:val="00A65272"/>
    <w:rsid w:val="00A80DE1"/>
    <w:rsid w:val="00AB4430"/>
    <w:rsid w:val="00AD2081"/>
    <w:rsid w:val="00AD6542"/>
    <w:rsid w:val="00AE3578"/>
    <w:rsid w:val="00AE5A66"/>
    <w:rsid w:val="00B05670"/>
    <w:rsid w:val="00B3247C"/>
    <w:rsid w:val="00B513DC"/>
    <w:rsid w:val="00B5351D"/>
    <w:rsid w:val="00B80714"/>
    <w:rsid w:val="00B8422A"/>
    <w:rsid w:val="00B85E2D"/>
    <w:rsid w:val="00BA157E"/>
    <w:rsid w:val="00BF6961"/>
    <w:rsid w:val="00C0029E"/>
    <w:rsid w:val="00C2023D"/>
    <w:rsid w:val="00C32E72"/>
    <w:rsid w:val="00C43DEA"/>
    <w:rsid w:val="00C5326F"/>
    <w:rsid w:val="00C5580A"/>
    <w:rsid w:val="00C55CB1"/>
    <w:rsid w:val="00CA01C7"/>
    <w:rsid w:val="00CA1B96"/>
    <w:rsid w:val="00CD1D76"/>
    <w:rsid w:val="00CF1520"/>
    <w:rsid w:val="00D025EA"/>
    <w:rsid w:val="00D24A35"/>
    <w:rsid w:val="00D26872"/>
    <w:rsid w:val="00D3572F"/>
    <w:rsid w:val="00D36643"/>
    <w:rsid w:val="00D54DBE"/>
    <w:rsid w:val="00D8078D"/>
    <w:rsid w:val="00DB117C"/>
    <w:rsid w:val="00DB3A30"/>
    <w:rsid w:val="00DD506D"/>
    <w:rsid w:val="00DE32DA"/>
    <w:rsid w:val="00E119A1"/>
    <w:rsid w:val="00E35FEB"/>
    <w:rsid w:val="00E75D2A"/>
    <w:rsid w:val="00E82DFD"/>
    <w:rsid w:val="00E8324A"/>
    <w:rsid w:val="00E959F0"/>
    <w:rsid w:val="00EC37AE"/>
    <w:rsid w:val="00EE3A97"/>
    <w:rsid w:val="00EF37D9"/>
    <w:rsid w:val="00EF5CD9"/>
    <w:rsid w:val="00F14F8E"/>
    <w:rsid w:val="00F25E8C"/>
    <w:rsid w:val="00F27B2F"/>
    <w:rsid w:val="00F41B34"/>
    <w:rsid w:val="00F435BD"/>
    <w:rsid w:val="00F72791"/>
    <w:rsid w:val="00F7292F"/>
    <w:rsid w:val="00F80E0B"/>
    <w:rsid w:val="00F819DE"/>
    <w:rsid w:val="00F8275E"/>
    <w:rsid w:val="00F83616"/>
    <w:rsid w:val="00F931D0"/>
    <w:rsid w:val="00FA3636"/>
    <w:rsid w:val="00FB4B3D"/>
    <w:rsid w:val="00FB7B58"/>
    <w:rsid w:val="00FC2437"/>
    <w:rsid w:val="00FC333C"/>
    <w:rsid w:val="00FC3669"/>
    <w:rsid w:val="00FD2C5E"/>
    <w:rsid w:val="00FE407F"/>
    <w:rsid w:val="00FF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13FB"/>
  <w15:chartTrackingRefBased/>
  <w15:docId w15:val="{A28DC631-020D-4380-A6F6-60AE564C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D9"/>
    <w:pPr>
      <w:spacing w:after="200" w:line="276" w:lineRule="auto"/>
    </w:pPr>
    <w:rPr>
      <w:lang w:val="sk-S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Zibolenová</dc:creator>
  <cp:keywords/>
  <dc:description/>
  <cp:lastModifiedBy>Misty Robson</cp:lastModifiedBy>
  <cp:revision>6</cp:revision>
  <dcterms:created xsi:type="dcterms:W3CDTF">2023-02-26T19:30:00Z</dcterms:created>
  <dcterms:modified xsi:type="dcterms:W3CDTF">2023-07-10T08:07:00Z</dcterms:modified>
</cp:coreProperties>
</file>